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XSpec="center" w:tblpY="1801"/>
        <w:tblW w:w="164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6"/>
        <w:gridCol w:w="1596"/>
        <w:gridCol w:w="1419"/>
        <w:gridCol w:w="1559"/>
        <w:gridCol w:w="1559"/>
        <w:gridCol w:w="1797"/>
        <w:gridCol w:w="1464"/>
        <w:gridCol w:w="1515"/>
        <w:gridCol w:w="1701"/>
        <w:gridCol w:w="1559"/>
      </w:tblGrid>
      <w:tr w:rsidR="00F709B4" w:rsidRPr="00004454" w14:paraId="39883F6D" w14:textId="77777777" w:rsidTr="00476965">
        <w:tc>
          <w:tcPr>
            <w:tcW w:w="16455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90E405" w14:textId="243B3716" w:rsidR="00F709B4" w:rsidRPr="00004454" w:rsidRDefault="00F709B4" w:rsidP="00EF4873">
            <w:pPr>
              <w:jc w:val="left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Supplementary Table S</w:t>
            </w:r>
            <w:r w:rsidR="00450997">
              <w:rPr>
                <w:rFonts w:ascii="Times New Roman" w:hAnsi="Times New Roman" w:cs="Times New Roman" w:hint="eastAsia"/>
              </w:rPr>
              <w:t>2</w:t>
            </w:r>
            <w:r w:rsidRPr="00004454">
              <w:rPr>
                <w:rFonts w:ascii="Times New Roman" w:hAnsi="Times New Roman" w:cs="Times New Roman"/>
              </w:rPr>
              <w:t>. Quality evaluation of the eligible studies with Newcastle–Ottawa scale.</w:t>
            </w:r>
          </w:p>
        </w:tc>
      </w:tr>
      <w:tr w:rsidR="00F709B4" w:rsidRPr="00004454" w14:paraId="02E99844" w14:textId="77777777" w:rsidTr="00476965">
        <w:trPr>
          <w:trHeight w:val="105"/>
        </w:trPr>
        <w:tc>
          <w:tcPr>
            <w:tcW w:w="22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F6077F" w14:textId="77777777" w:rsidR="00F709B4" w:rsidRPr="0000445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61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B8A773F" w14:textId="77777777" w:rsidR="00F709B4" w:rsidRPr="0000445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0D52C6" w14:textId="77777777" w:rsidR="00F709B4" w:rsidRPr="0000445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477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2D5A2F" w14:textId="77777777" w:rsidR="00F709B4" w:rsidRPr="0000445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Outcome</w:t>
            </w:r>
          </w:p>
        </w:tc>
      </w:tr>
      <w:tr w:rsidR="00F709B4" w:rsidRPr="00004454" w14:paraId="18568232" w14:textId="77777777" w:rsidTr="00476965">
        <w:trPr>
          <w:trHeight w:val="105"/>
        </w:trPr>
        <w:tc>
          <w:tcPr>
            <w:tcW w:w="22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831E5A" w14:textId="77777777" w:rsidR="00F709B4" w:rsidRPr="00004454" w:rsidRDefault="00F709B4" w:rsidP="00EF4873">
            <w:pPr>
              <w:widowControl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303EA2" w14:textId="77777777" w:rsidR="00F709B4" w:rsidRPr="0000445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Representative-ness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8DFB8D2" w14:textId="77777777" w:rsidR="00F709B4" w:rsidRPr="0000445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Selection of</w:t>
            </w:r>
          </w:p>
          <w:p w14:paraId="39C246C0" w14:textId="77777777" w:rsidR="00F709B4" w:rsidRPr="0000445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non-expos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D211455" w14:textId="77777777" w:rsidR="00F709B4" w:rsidRPr="0000445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Ascertainment</w:t>
            </w:r>
          </w:p>
          <w:p w14:paraId="2915DFE4" w14:textId="77777777" w:rsidR="00F709B4" w:rsidRPr="0000445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of exposur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73AED98" w14:textId="77777777" w:rsidR="00F709B4" w:rsidRPr="0000445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Outcome not present at start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B9A9CD" w14:textId="77777777" w:rsidR="00F709B4" w:rsidRPr="0000445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Comparability on most important factors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FB3DF2E" w14:textId="77777777" w:rsidR="00F709B4" w:rsidRPr="0000445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Comparability on other risk factors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85F361" w14:textId="77777777" w:rsidR="00F709B4" w:rsidRPr="0000445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D699E4" w14:textId="77777777" w:rsidR="00F709B4" w:rsidRPr="0000445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Long enough follow-up (median</w:t>
            </w:r>
            <w:r w:rsidRPr="00004454">
              <w:rPr>
                <w:rFonts w:ascii="Times New Roman" w:eastAsia="等线" w:hAnsi="Times New Roman" w:cs="Times New Roman"/>
              </w:rPr>
              <w:t>≥</w:t>
            </w:r>
            <w:r w:rsidRPr="00004454">
              <w:rPr>
                <w:rFonts w:ascii="Times New Roman" w:hAnsi="Times New Roman" w:cs="Times New Roman"/>
              </w:rPr>
              <w:t>1 year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DAAEDF" w14:textId="77777777" w:rsidR="00F709B4" w:rsidRPr="0000445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Adequacy</w:t>
            </w:r>
          </w:p>
          <w:p w14:paraId="06738233" w14:textId="77777777" w:rsidR="00F709B4" w:rsidRPr="00004454" w:rsidRDefault="00F709B4" w:rsidP="00EF4873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(completeness) of follow-up</w:t>
            </w:r>
          </w:p>
        </w:tc>
      </w:tr>
      <w:tr w:rsidR="00476965" w:rsidRPr="00004454" w14:paraId="32D6D77A" w14:textId="77777777" w:rsidTr="00476965">
        <w:tc>
          <w:tcPr>
            <w:tcW w:w="22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CD7D53" w14:textId="65D1D8E1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Cherry 2021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B4DA5BA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CDBC2D7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5CE65BB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A21968B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59923A6" w14:textId="3C2A0A14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EF93FEA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B15DF15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11BF1C3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816841C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</w:tr>
      <w:tr w:rsidR="00476965" w:rsidRPr="00004454" w14:paraId="2EC5369F" w14:textId="77777777" w:rsidTr="00476965">
        <w:tc>
          <w:tcPr>
            <w:tcW w:w="2286" w:type="dxa"/>
          </w:tcPr>
          <w:p w14:paraId="77152AB9" w14:textId="3E7A24A0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Gershon 2023</w:t>
            </w:r>
          </w:p>
        </w:tc>
        <w:tc>
          <w:tcPr>
            <w:tcW w:w="1596" w:type="dxa"/>
            <w:vAlign w:val="bottom"/>
            <w:hideMark/>
          </w:tcPr>
          <w:p w14:paraId="0214FF62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7A9615F5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6AD56385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1757DE7A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20FEBD39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64" w:type="dxa"/>
            <w:vAlign w:val="bottom"/>
            <w:hideMark/>
          </w:tcPr>
          <w:p w14:paraId="67ADF172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17149608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0BCC6ECD" w14:textId="3049B173" w:rsidR="00476965" w:rsidRPr="00004454" w:rsidRDefault="00F65B49" w:rsidP="0047696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bottom"/>
            <w:hideMark/>
          </w:tcPr>
          <w:p w14:paraId="3CC3634C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</w:tr>
      <w:tr w:rsidR="00476965" w:rsidRPr="00004454" w14:paraId="290E7A15" w14:textId="77777777" w:rsidTr="00476965">
        <w:tc>
          <w:tcPr>
            <w:tcW w:w="2286" w:type="dxa"/>
          </w:tcPr>
          <w:p w14:paraId="5ECD4DB2" w14:textId="6EDBF5C0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Kwag 2022</w:t>
            </w:r>
          </w:p>
        </w:tc>
        <w:tc>
          <w:tcPr>
            <w:tcW w:w="1596" w:type="dxa"/>
            <w:vAlign w:val="bottom"/>
            <w:hideMark/>
          </w:tcPr>
          <w:p w14:paraId="052AA100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4F6F2FBA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786CB48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09318BC3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4CCB5C08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30966E7B" w14:textId="0EB75882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  <w:hideMark/>
          </w:tcPr>
          <w:p w14:paraId="16193AC7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60F0B2D1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9" w:type="dxa"/>
            <w:vAlign w:val="bottom"/>
            <w:hideMark/>
          </w:tcPr>
          <w:p w14:paraId="0D08E38E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</w:tr>
      <w:tr w:rsidR="00476965" w:rsidRPr="00004454" w14:paraId="19A33C9D" w14:textId="77777777" w:rsidTr="00476965">
        <w:tc>
          <w:tcPr>
            <w:tcW w:w="2286" w:type="dxa"/>
          </w:tcPr>
          <w:p w14:paraId="2B6E33A6" w14:textId="076FA89C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Lachowiez 2022</w:t>
            </w:r>
          </w:p>
        </w:tc>
        <w:tc>
          <w:tcPr>
            <w:tcW w:w="1596" w:type="dxa"/>
            <w:vAlign w:val="bottom"/>
            <w:hideMark/>
          </w:tcPr>
          <w:p w14:paraId="3DC02DBD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10A77B9D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043DE23F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551D44CE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5EE57C55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24DFBF7E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36C20CDB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4D73FD5B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75CB770E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</w:tr>
      <w:tr w:rsidR="00476965" w:rsidRPr="00004454" w14:paraId="3E872900" w14:textId="77777777" w:rsidTr="00476965">
        <w:tc>
          <w:tcPr>
            <w:tcW w:w="2286" w:type="dxa"/>
          </w:tcPr>
          <w:p w14:paraId="26591580" w14:textId="61A424D6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Maiti 2021a</w:t>
            </w:r>
          </w:p>
        </w:tc>
        <w:tc>
          <w:tcPr>
            <w:tcW w:w="1596" w:type="dxa"/>
            <w:vAlign w:val="bottom"/>
            <w:hideMark/>
          </w:tcPr>
          <w:p w14:paraId="429A8766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3D491ADD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38985CB6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48299672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7E7D7591" w14:textId="5F66F6CC" w:rsidR="00476965" w:rsidRPr="00004454" w:rsidRDefault="00FF4A7A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2E1439EE" w14:textId="62F1EE11" w:rsidR="00476965" w:rsidRPr="00004454" w:rsidRDefault="00FF4A7A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15" w:type="dxa"/>
            <w:vAlign w:val="bottom"/>
            <w:hideMark/>
          </w:tcPr>
          <w:p w14:paraId="58FF3BD9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52A7CC3F" w14:textId="1933C2F4" w:rsidR="00476965" w:rsidRPr="00004454" w:rsidRDefault="00FF4A7A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0A53739E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</w:tr>
      <w:tr w:rsidR="00476965" w:rsidRPr="00004454" w14:paraId="0936BA7D" w14:textId="77777777" w:rsidTr="00476965">
        <w:tc>
          <w:tcPr>
            <w:tcW w:w="2286" w:type="dxa"/>
          </w:tcPr>
          <w:p w14:paraId="623CAC1B" w14:textId="71262079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Maiti 2021b</w:t>
            </w:r>
          </w:p>
        </w:tc>
        <w:tc>
          <w:tcPr>
            <w:tcW w:w="1596" w:type="dxa"/>
            <w:vAlign w:val="bottom"/>
            <w:hideMark/>
          </w:tcPr>
          <w:p w14:paraId="4CA3701C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3510B605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5D239B1B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3A024AFA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05032F71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663FB4A0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35014F45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0E4AC82F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65EE7CCD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</w:tr>
      <w:tr w:rsidR="00476965" w:rsidRPr="00004454" w14:paraId="51481435" w14:textId="77777777" w:rsidTr="00476965">
        <w:tc>
          <w:tcPr>
            <w:tcW w:w="2286" w:type="dxa"/>
          </w:tcPr>
          <w:p w14:paraId="139D041C" w14:textId="5EB8B006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Park 2022</w:t>
            </w:r>
          </w:p>
        </w:tc>
        <w:tc>
          <w:tcPr>
            <w:tcW w:w="1596" w:type="dxa"/>
            <w:vAlign w:val="bottom"/>
            <w:hideMark/>
          </w:tcPr>
          <w:p w14:paraId="09B37094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19" w:type="dxa"/>
            <w:vAlign w:val="bottom"/>
            <w:hideMark/>
          </w:tcPr>
          <w:p w14:paraId="43F29F67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4DDA10C1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41C189E4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97" w:type="dxa"/>
            <w:vAlign w:val="bottom"/>
            <w:hideMark/>
          </w:tcPr>
          <w:p w14:paraId="38D3B822" w14:textId="0B45470E" w:rsidR="00476965" w:rsidRPr="00004454" w:rsidRDefault="00FF4A7A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64" w:type="dxa"/>
            <w:vAlign w:val="bottom"/>
            <w:hideMark/>
          </w:tcPr>
          <w:p w14:paraId="2D4BD50F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15" w:type="dxa"/>
            <w:vAlign w:val="bottom"/>
            <w:hideMark/>
          </w:tcPr>
          <w:p w14:paraId="513958B8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701" w:type="dxa"/>
            <w:vAlign w:val="bottom"/>
            <w:hideMark/>
          </w:tcPr>
          <w:p w14:paraId="200D747F" w14:textId="1A2FBA43" w:rsidR="00476965" w:rsidRPr="00004454" w:rsidRDefault="00FF4A7A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559" w:type="dxa"/>
            <w:vAlign w:val="bottom"/>
            <w:hideMark/>
          </w:tcPr>
          <w:p w14:paraId="3F3AE3F5" w14:textId="77777777" w:rsidR="00476965" w:rsidRPr="00004454" w:rsidRDefault="00476965" w:rsidP="00476965">
            <w:pPr>
              <w:jc w:val="center"/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</w:t>
            </w:r>
          </w:p>
        </w:tc>
      </w:tr>
      <w:tr w:rsidR="00F709B4" w:rsidRPr="00004454" w14:paraId="6386DC9D" w14:textId="77777777" w:rsidTr="00476965">
        <w:tc>
          <w:tcPr>
            <w:tcW w:w="16455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B5B252" w14:textId="77777777" w:rsidR="00F709B4" w:rsidRPr="00004454" w:rsidRDefault="00F709B4" w:rsidP="00EF4873">
            <w:pPr>
              <w:rPr>
                <w:rFonts w:ascii="Times New Roman" w:hAnsi="Times New Roman" w:cs="Times New Roman"/>
              </w:rPr>
            </w:pPr>
            <w:r w:rsidRPr="00004454">
              <w:rPr>
                <w:rFonts w:ascii="Times New Roman" w:hAnsi="Times New Roman" w:cs="Times New Roman"/>
              </w:rPr>
              <w:t>*indicates criterion met; - indicates significant of criterion not met.</w:t>
            </w:r>
          </w:p>
        </w:tc>
      </w:tr>
    </w:tbl>
    <w:p w14:paraId="3F2FE5A1" w14:textId="77777777" w:rsidR="00BA0226" w:rsidRPr="00F709B4" w:rsidRDefault="00BA0226" w:rsidP="005227A6"/>
    <w:sectPr w:rsidR="00BA0226" w:rsidRPr="00F709B4" w:rsidSect="00CC344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B8537" w14:textId="77777777" w:rsidR="00CC3448" w:rsidRDefault="00CC3448" w:rsidP="00C66FCA">
      <w:r>
        <w:separator/>
      </w:r>
    </w:p>
  </w:endnote>
  <w:endnote w:type="continuationSeparator" w:id="0">
    <w:p w14:paraId="22A873A6" w14:textId="77777777" w:rsidR="00CC3448" w:rsidRDefault="00CC3448" w:rsidP="00C66F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C59642" w14:textId="77777777" w:rsidR="00CC3448" w:rsidRDefault="00CC3448" w:rsidP="00C66FCA">
      <w:r>
        <w:separator/>
      </w:r>
    </w:p>
  </w:footnote>
  <w:footnote w:type="continuationSeparator" w:id="0">
    <w:p w14:paraId="2B9C21CA" w14:textId="77777777" w:rsidR="00CC3448" w:rsidRDefault="00CC3448" w:rsidP="00C66FC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794"/>
    <w:rsid w:val="00004454"/>
    <w:rsid w:val="000F59AA"/>
    <w:rsid w:val="000F6BB9"/>
    <w:rsid w:val="0017005B"/>
    <w:rsid w:val="001C50AA"/>
    <w:rsid w:val="001F0CA4"/>
    <w:rsid w:val="002E1E19"/>
    <w:rsid w:val="00300DD9"/>
    <w:rsid w:val="003E1076"/>
    <w:rsid w:val="00401C44"/>
    <w:rsid w:val="00415FEA"/>
    <w:rsid w:val="00450997"/>
    <w:rsid w:val="00476965"/>
    <w:rsid w:val="004826C7"/>
    <w:rsid w:val="0048583D"/>
    <w:rsid w:val="004A1703"/>
    <w:rsid w:val="004A4596"/>
    <w:rsid w:val="004B4962"/>
    <w:rsid w:val="004F2990"/>
    <w:rsid w:val="005227A6"/>
    <w:rsid w:val="005232C4"/>
    <w:rsid w:val="005C7685"/>
    <w:rsid w:val="005D3E48"/>
    <w:rsid w:val="006300FF"/>
    <w:rsid w:val="0067530B"/>
    <w:rsid w:val="006F19ED"/>
    <w:rsid w:val="00711603"/>
    <w:rsid w:val="00716C3A"/>
    <w:rsid w:val="00742E20"/>
    <w:rsid w:val="00750768"/>
    <w:rsid w:val="00794123"/>
    <w:rsid w:val="007D22EC"/>
    <w:rsid w:val="00800EE9"/>
    <w:rsid w:val="008131E9"/>
    <w:rsid w:val="00830CD2"/>
    <w:rsid w:val="00876F32"/>
    <w:rsid w:val="00884794"/>
    <w:rsid w:val="008B4DF6"/>
    <w:rsid w:val="008F4604"/>
    <w:rsid w:val="00A84BD5"/>
    <w:rsid w:val="00A911A8"/>
    <w:rsid w:val="00AA17CE"/>
    <w:rsid w:val="00B11430"/>
    <w:rsid w:val="00BA0226"/>
    <w:rsid w:val="00C124A9"/>
    <w:rsid w:val="00C24638"/>
    <w:rsid w:val="00C6171E"/>
    <w:rsid w:val="00C66FCA"/>
    <w:rsid w:val="00C70943"/>
    <w:rsid w:val="00CB6EA3"/>
    <w:rsid w:val="00CC3448"/>
    <w:rsid w:val="00CD5236"/>
    <w:rsid w:val="00CD5C97"/>
    <w:rsid w:val="00CE78AC"/>
    <w:rsid w:val="00D14299"/>
    <w:rsid w:val="00D81D36"/>
    <w:rsid w:val="00D8726B"/>
    <w:rsid w:val="00DB4FC4"/>
    <w:rsid w:val="00DC3EA5"/>
    <w:rsid w:val="00E47594"/>
    <w:rsid w:val="00E8555D"/>
    <w:rsid w:val="00E93702"/>
    <w:rsid w:val="00F0280D"/>
    <w:rsid w:val="00F55B1B"/>
    <w:rsid w:val="00F65B49"/>
    <w:rsid w:val="00F709B4"/>
    <w:rsid w:val="00FF4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4273D"/>
  <w15:chartTrackingRefBased/>
  <w15:docId w15:val="{6E369A7D-399C-494D-B337-F0A5FEBE3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7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29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66F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66FC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66F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66FCA"/>
    <w:rPr>
      <w:sz w:val="18"/>
      <w:szCs w:val="18"/>
    </w:rPr>
  </w:style>
  <w:style w:type="character" w:styleId="a8">
    <w:name w:val="Hyperlink"/>
    <w:basedOn w:val="a0"/>
    <w:uiPriority w:val="99"/>
    <w:unhideWhenUsed/>
    <w:rsid w:val="00415FEA"/>
    <w:rPr>
      <w:color w:val="0563C1" w:themeColor="hyperlink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365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敬奎 朱</cp:lastModifiedBy>
  <cp:revision>38</cp:revision>
  <dcterms:created xsi:type="dcterms:W3CDTF">2020-12-28T12:23:00Z</dcterms:created>
  <dcterms:modified xsi:type="dcterms:W3CDTF">2024-03-18T15:46:00Z</dcterms:modified>
</cp:coreProperties>
</file>